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37DD1" w14:textId="5DADFD76" w:rsidR="009D62E2" w:rsidRPr="002D1134" w:rsidRDefault="00000000" w:rsidP="002D1134">
      <w:pPr>
        <w:spacing w:after="0" w:line="480" w:lineRule="auto"/>
        <w:rPr>
          <w:rFonts w:ascii="Times New Roman" w:hAnsi="Times New Roman" w:cs="Times New Roman"/>
          <w:color w:val="EE0000"/>
          <w:sz w:val="24"/>
        </w:rPr>
      </w:pPr>
      <w:r w:rsidRPr="002D1134">
        <w:rPr>
          <w:rFonts w:ascii="Times New Roman" w:hAnsi="Times New Roman" w:cs="Times New Roman"/>
          <w:b/>
          <w:bCs/>
          <w:color w:val="EE0000"/>
          <w:sz w:val="24"/>
        </w:rPr>
        <w:t xml:space="preserve">Supplementary Table 1. </w:t>
      </w:r>
      <w:r w:rsidRPr="002D1134">
        <w:rPr>
          <w:rFonts w:ascii="Times New Roman" w:hAnsi="Times New Roman" w:cs="Times New Roman"/>
          <w:color w:val="EE0000"/>
          <w:sz w:val="24"/>
        </w:rPr>
        <w:t>The detailed search strategies for each database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2D1134" w:rsidRPr="002D1134" w14:paraId="781C6B85" w14:textId="77777777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1D260" w14:textId="460CCDCD" w:rsidR="009D62E2" w:rsidRPr="002D1134" w:rsidRDefault="00000000" w:rsidP="002D1134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Database</w:t>
            </w:r>
          </w:p>
        </w:tc>
        <w:tc>
          <w:tcPr>
            <w:tcW w:w="6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061FF" w14:textId="1BF31D57" w:rsidR="009D62E2" w:rsidRPr="002D1134" w:rsidRDefault="00000000" w:rsidP="002D1134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Search strategies</w:t>
            </w:r>
          </w:p>
        </w:tc>
      </w:tr>
      <w:tr w:rsidR="002D1134" w:rsidRPr="002D1134" w14:paraId="5B557421" w14:textId="77777777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7DD56AB4" w14:textId="2D5DC31A" w:rsidR="009D62E2" w:rsidRPr="002D1134" w:rsidRDefault="00000000" w:rsidP="002D1134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Web of Science</w:t>
            </w:r>
          </w:p>
        </w:tc>
        <w:tc>
          <w:tcPr>
            <w:tcW w:w="6033" w:type="dxa"/>
            <w:tcBorders>
              <w:top w:val="single" w:sz="4" w:space="0" w:color="auto"/>
            </w:tcBorders>
            <w:vAlign w:val="center"/>
          </w:tcPr>
          <w:p w14:paraId="7F6B8836" w14:textId="4BA1210E" w:rsidR="009D62E2" w:rsidRPr="002D1134" w:rsidRDefault="00000000" w:rsidP="002D1134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((TS=(CD30) OR TS=(anti-CD30) OR TS</w:t>
            </w:r>
            <w:proofErr w:type="gramStart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=(</w:t>
            </w:r>
            <w:proofErr w:type="gramEnd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CD30 antigen)) AND TS</w:t>
            </w:r>
            <w:proofErr w:type="gramStart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=(</w:t>
            </w:r>
            <w:proofErr w:type="gramEnd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chimeric antigen receptor T-cell)) AND TS=(lymphoma)</w:t>
            </w:r>
          </w:p>
        </w:tc>
      </w:tr>
      <w:tr w:rsidR="002D1134" w:rsidRPr="002D1134" w14:paraId="095C903E" w14:textId="77777777">
        <w:tc>
          <w:tcPr>
            <w:tcW w:w="2263" w:type="dxa"/>
            <w:vAlign w:val="center"/>
          </w:tcPr>
          <w:p w14:paraId="7555BF21" w14:textId="5EFD8477" w:rsidR="009D62E2" w:rsidRPr="002D1134" w:rsidRDefault="00000000" w:rsidP="002D1134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PubMed</w:t>
            </w:r>
          </w:p>
        </w:tc>
        <w:tc>
          <w:tcPr>
            <w:tcW w:w="6033" w:type="dxa"/>
            <w:vAlign w:val="center"/>
          </w:tcPr>
          <w:p w14:paraId="759251E4" w14:textId="79A91ABE" w:rsidR="009D62E2" w:rsidRPr="002D1134" w:rsidRDefault="00000000" w:rsidP="002D1134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("CD30"[All Fields] OR "CD30+"[All Fields] OR "anti-CD30"[All Fields] OR "CD30-targeting"[All Fields] OR "CD30-directed"[All Fields] OR "CD30 antigen"[All Fields]) AND ("chimeric antigen receptor T-cell"[All Fields] OR "CAR-T"[All Fields]) AND ("lymphoma"[All Fields] OR "lymphomas"[All Fields] OR "lymphocytes"[All Fields])</w:t>
            </w:r>
          </w:p>
        </w:tc>
      </w:tr>
      <w:tr w:rsidR="002D1134" w:rsidRPr="002D1134" w14:paraId="21A04890" w14:textId="77777777">
        <w:tc>
          <w:tcPr>
            <w:tcW w:w="2263" w:type="dxa"/>
            <w:vAlign w:val="center"/>
          </w:tcPr>
          <w:p w14:paraId="3F164A1A" w14:textId="51B09A47" w:rsidR="009D62E2" w:rsidRPr="002D1134" w:rsidRDefault="00000000" w:rsidP="002D1134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Embase</w:t>
            </w:r>
          </w:p>
        </w:tc>
        <w:tc>
          <w:tcPr>
            <w:tcW w:w="6033" w:type="dxa"/>
            <w:vAlign w:val="center"/>
          </w:tcPr>
          <w:p w14:paraId="5525AE65" w14:textId="0B6D7827" w:rsidR="009D62E2" w:rsidRPr="002D1134" w:rsidRDefault="00000000" w:rsidP="002D1134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('CD30'</w:t>
            </w:r>
            <w:proofErr w:type="gramStart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):</w:t>
            </w:r>
            <w:proofErr w:type="spellStart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ti</w:t>
            </w:r>
            <w:proofErr w:type="gramEnd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,</w:t>
            </w:r>
            <w:proofErr w:type="gramStart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ab,kw</w:t>
            </w:r>
            <w:proofErr w:type="spellEnd"/>
            <w:proofErr w:type="gramEnd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 xml:space="preserve"> AND (('chimeric antigen receptor T-cell'</w:t>
            </w:r>
            <w:proofErr w:type="gramStart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):</w:t>
            </w:r>
            <w:proofErr w:type="spellStart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ti</w:t>
            </w:r>
            <w:proofErr w:type="gramEnd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,</w:t>
            </w:r>
            <w:proofErr w:type="gramStart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ab,kw</w:t>
            </w:r>
            <w:proofErr w:type="spellEnd"/>
            <w:proofErr w:type="gramEnd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) AND (('lymphoma'</w:t>
            </w:r>
            <w:proofErr w:type="gramStart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):</w:t>
            </w:r>
            <w:proofErr w:type="spellStart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ti</w:t>
            </w:r>
            <w:proofErr w:type="gramEnd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,</w:t>
            </w:r>
            <w:proofErr w:type="gramStart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ab,kw</w:t>
            </w:r>
            <w:proofErr w:type="spellEnd"/>
            <w:proofErr w:type="gramEnd"/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)</w:t>
            </w:r>
          </w:p>
        </w:tc>
      </w:tr>
      <w:tr w:rsidR="00A71691" w:rsidRPr="002D1134" w14:paraId="758493DE" w14:textId="77777777">
        <w:tc>
          <w:tcPr>
            <w:tcW w:w="2263" w:type="dxa"/>
            <w:vAlign w:val="center"/>
          </w:tcPr>
          <w:p w14:paraId="1D0C770F" w14:textId="44F46B27" w:rsidR="009D62E2" w:rsidRPr="002D1134" w:rsidRDefault="00000000" w:rsidP="002D1134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Cochrane Library</w:t>
            </w:r>
          </w:p>
        </w:tc>
        <w:tc>
          <w:tcPr>
            <w:tcW w:w="6033" w:type="dxa"/>
            <w:vAlign w:val="center"/>
          </w:tcPr>
          <w:p w14:paraId="52F20FB9" w14:textId="77777777" w:rsidR="009D62E2" w:rsidRPr="002D1134" w:rsidRDefault="00000000" w:rsidP="002D1134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 xml:space="preserve">#1 CD30  </w:t>
            </w:r>
          </w:p>
          <w:p w14:paraId="2B521209" w14:textId="77777777" w:rsidR="009D62E2" w:rsidRPr="002D1134" w:rsidRDefault="00000000" w:rsidP="002D1134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 xml:space="preserve">#2 anti-CD30  </w:t>
            </w:r>
          </w:p>
          <w:p w14:paraId="068AB758" w14:textId="77777777" w:rsidR="009D62E2" w:rsidRPr="002D1134" w:rsidRDefault="00000000" w:rsidP="002D1134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 xml:space="preserve">#3 chimeric antigen receptor T-cell  </w:t>
            </w:r>
          </w:p>
          <w:p w14:paraId="12A856CE" w14:textId="77777777" w:rsidR="009D62E2" w:rsidRPr="002D1134" w:rsidRDefault="00000000" w:rsidP="002D1134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 xml:space="preserve">#4 lymphoma  </w:t>
            </w:r>
          </w:p>
          <w:p w14:paraId="5F16DA47" w14:textId="77777777" w:rsidR="009D62E2" w:rsidRPr="002D1134" w:rsidRDefault="00000000" w:rsidP="002D1134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 xml:space="preserve">#5 #1 OR #2  </w:t>
            </w:r>
          </w:p>
          <w:p w14:paraId="02403D84" w14:textId="0AC0AD8A" w:rsidR="009D62E2" w:rsidRPr="002D1134" w:rsidRDefault="00000000" w:rsidP="002D1134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D1134">
              <w:rPr>
                <w:rFonts w:ascii="Times New Roman" w:hAnsi="Times New Roman" w:cs="Times New Roman"/>
                <w:color w:val="EE0000"/>
                <w:sz w:val="24"/>
              </w:rPr>
              <w:t>#6 #5 AND #3 AND #4</w:t>
            </w:r>
          </w:p>
        </w:tc>
      </w:tr>
    </w:tbl>
    <w:p w14:paraId="2BC25AD4" w14:textId="5038178E" w:rsidR="009D62E2" w:rsidRPr="002D1134" w:rsidRDefault="009D62E2" w:rsidP="002D1134">
      <w:pPr>
        <w:spacing w:after="0" w:line="480" w:lineRule="auto"/>
        <w:jc w:val="both"/>
        <w:rPr>
          <w:rFonts w:ascii="Times New Roman" w:hAnsi="Times New Roman" w:cs="Times New Roman"/>
          <w:color w:val="EE0000"/>
          <w:sz w:val="24"/>
        </w:rPr>
      </w:pPr>
    </w:p>
    <w:sectPr w:rsidR="009D62E2" w:rsidRPr="002D1134" w:rsidSect="00A71691">
      <w:type w:val="continuous"/>
      <w:pgSz w:w="11906" w:h="16838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8F5336" w14:textId="77777777" w:rsidR="00E807B3" w:rsidRDefault="00E807B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1497DF2" w14:textId="77777777" w:rsidR="00E807B3" w:rsidRDefault="00E807B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71EBFC" w14:textId="77777777" w:rsidR="00E807B3" w:rsidRDefault="00E807B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FBE6435" w14:textId="77777777" w:rsidR="00E807B3" w:rsidRDefault="00E807B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2E2"/>
    <w:rsid w:val="00173E4A"/>
    <w:rsid w:val="002D1134"/>
    <w:rsid w:val="009D62E2"/>
    <w:rsid w:val="00A71691"/>
    <w:rsid w:val="00E80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7C5EC1F-2A7C-493A-960D-A0514F290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styleId="aa">
    <w:name w:val="Intense Emphasis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Pr>
      <w:sz w:val="18"/>
      <w:szCs w:val="18"/>
    </w:rPr>
  </w:style>
  <w:style w:type="table" w:styleId="af2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 _</cp:lastModifiedBy>
  <cp:revision>147</cp:revision>
  <dcterms:created xsi:type="dcterms:W3CDTF">2026-04-15T03:00:00Z</dcterms:created>
  <dcterms:modified xsi:type="dcterms:W3CDTF">2026-04-19T09:55:00Z</dcterms:modified>
</cp:coreProperties>
</file>